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791BEF" w14:textId="78D1BA0E" w:rsidR="00355246" w:rsidRPr="0011280A" w:rsidRDefault="00355246" w:rsidP="00355246">
      <w:pPr>
        <w:spacing w:line="480" w:lineRule="auto"/>
        <w:rPr>
          <w:rFonts w:ascii="Times New Roman" w:hAnsi="Times New Roman" w:cs="Times New Roman"/>
          <w:szCs w:val="21"/>
        </w:rPr>
      </w:pPr>
      <w:r w:rsidRPr="0011280A">
        <w:rPr>
          <w:rFonts w:ascii="Times New Roman" w:hAnsi="Times New Roman" w:cs="Times New Roman" w:hint="eastAsia"/>
          <w:szCs w:val="21"/>
        </w:rPr>
        <w:t>T</w:t>
      </w:r>
      <w:r w:rsidRPr="0011280A">
        <w:rPr>
          <w:rFonts w:ascii="Times New Roman" w:hAnsi="Times New Roman" w:cs="Times New Roman"/>
          <w:szCs w:val="21"/>
        </w:rPr>
        <w:t xml:space="preserve">able </w:t>
      </w:r>
      <w:r w:rsidR="00BD5AE7"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>1</w:t>
      </w:r>
      <w:r w:rsidRPr="0011280A">
        <w:rPr>
          <w:rFonts w:ascii="Times New Roman" w:hAnsi="Times New Roman" w:cs="Times New Roman"/>
          <w:szCs w:val="21"/>
        </w:rPr>
        <w:t xml:space="preserve">. </w:t>
      </w:r>
      <w:r w:rsidR="003B1749" w:rsidRPr="003B1749">
        <w:rPr>
          <w:rFonts w:ascii="Times New Roman" w:hAnsi="Times New Roman" w:cs="Times New Roman" w:hint="eastAsia"/>
          <w:szCs w:val="21"/>
        </w:rPr>
        <w:t xml:space="preserve">Univariable analysis and multivariable analysis on </w:t>
      </w:r>
      <w:bookmarkStart w:id="0" w:name="_Hlk210825063"/>
      <w:r w:rsidR="003B1749" w:rsidRPr="003B1749">
        <w:rPr>
          <w:rFonts w:ascii="Times New Roman" w:hAnsi="Times New Roman" w:cs="Times New Roman" w:hint="eastAsia"/>
          <w:szCs w:val="21"/>
        </w:rPr>
        <w:t>progression-free</w:t>
      </w:r>
      <w:bookmarkEnd w:id="0"/>
      <w:r w:rsidR="003B1749" w:rsidRPr="003B1749">
        <w:rPr>
          <w:rFonts w:ascii="Times New Roman" w:hAnsi="Times New Roman" w:cs="Times New Roman" w:hint="eastAsia"/>
          <w:szCs w:val="21"/>
        </w:rPr>
        <w:t xml:space="preserve"> survival (PFS) in </w:t>
      </w:r>
      <w:r w:rsidR="00AD7747">
        <w:rPr>
          <w:rFonts w:ascii="Times New Roman" w:hAnsi="Times New Roman" w:cs="Times New Roman" w:hint="eastAsia"/>
          <w:szCs w:val="21"/>
        </w:rPr>
        <w:t>NKTCL</w:t>
      </w:r>
      <w:r w:rsidR="003B1749" w:rsidRPr="003B1749">
        <w:rPr>
          <w:rFonts w:ascii="Times New Roman" w:hAnsi="Times New Roman" w:cs="Times New Roman" w:hint="eastAsia"/>
          <w:szCs w:val="21"/>
        </w:rPr>
        <w:t xml:space="preserve"> patients</w:t>
      </w:r>
      <w:r w:rsidRPr="0011280A">
        <w:rPr>
          <w:rFonts w:ascii="Times New Roman" w:hAnsi="Times New Roman" w:cs="Times New Roman"/>
          <w:szCs w:val="21"/>
        </w:rPr>
        <w:t xml:space="preserve"> with </w:t>
      </w:r>
      <w:r w:rsidR="00E25383">
        <w:rPr>
          <w:rFonts w:ascii="Times New Roman" w:hAnsi="Times New Roman" w:cs="Times New Roman" w:hint="eastAsia"/>
          <w:szCs w:val="21"/>
        </w:rPr>
        <w:t>RhoA</w:t>
      </w:r>
      <w:r w:rsidRPr="0011280A">
        <w:rPr>
          <w:rFonts w:ascii="Times New Roman" w:hAnsi="Times New Roman" w:cs="Times New Roman"/>
          <w:szCs w:val="21"/>
        </w:rPr>
        <w:t xml:space="preserve"> expression of enrolled NKTCL patients.</w:t>
      </w:r>
    </w:p>
    <w:tbl>
      <w:tblPr>
        <w:tblStyle w:val="a3"/>
        <w:tblW w:w="10371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8"/>
        <w:gridCol w:w="796"/>
        <w:gridCol w:w="1098"/>
        <w:gridCol w:w="1480"/>
        <w:gridCol w:w="138"/>
        <w:gridCol w:w="1342"/>
        <w:gridCol w:w="1480"/>
        <w:gridCol w:w="1489"/>
      </w:tblGrid>
      <w:tr w:rsidR="00583E49" w:rsidRPr="00583E49" w14:paraId="4E9E4A5C" w14:textId="77777777" w:rsidTr="00583E49">
        <w:trPr>
          <w:trHeight w:val="627"/>
          <w:jc w:val="center"/>
        </w:trPr>
        <w:tc>
          <w:tcPr>
            <w:tcW w:w="2548" w:type="dxa"/>
            <w:tcBorders>
              <w:top w:val="single" w:sz="12" w:space="0" w:color="auto"/>
              <w:bottom w:val="single" w:sz="8" w:space="0" w:color="auto"/>
            </w:tcBorders>
          </w:tcPr>
          <w:p w14:paraId="6941D456" w14:textId="43A7D0DF" w:rsidR="00583E49" w:rsidRPr="00583E49" w:rsidRDefault="00583E49" w:rsidP="004337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12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E02C40C" w14:textId="4026DE10" w:rsidR="00583E49" w:rsidRPr="00583E49" w:rsidRDefault="00583E49" w:rsidP="00583E4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3E49">
              <w:rPr>
                <w:rFonts w:ascii="Times New Roman" w:hAnsi="Times New Roman" w:cs="Times New Roman"/>
                <w:szCs w:val="21"/>
              </w:rPr>
              <w:t>Univariable analysis</w:t>
            </w:r>
          </w:p>
        </w:tc>
        <w:tc>
          <w:tcPr>
            <w:tcW w:w="4311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7107D27" w14:textId="36522B0D" w:rsidR="00583E49" w:rsidRPr="00583E49" w:rsidRDefault="00583E49" w:rsidP="00583E4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3E49">
              <w:rPr>
                <w:rFonts w:ascii="Times New Roman" w:hAnsi="Times New Roman" w:cs="Times New Roman"/>
                <w:szCs w:val="21"/>
              </w:rPr>
              <w:t>Multivariable analysis</w:t>
            </w:r>
          </w:p>
        </w:tc>
      </w:tr>
      <w:tr w:rsidR="00583E49" w:rsidRPr="00583E49" w14:paraId="51A174A4" w14:textId="77777777" w:rsidTr="00583E49">
        <w:trPr>
          <w:trHeight w:val="636"/>
          <w:jc w:val="center"/>
        </w:trPr>
        <w:tc>
          <w:tcPr>
            <w:tcW w:w="2548" w:type="dxa"/>
            <w:tcBorders>
              <w:top w:val="single" w:sz="8" w:space="0" w:color="auto"/>
              <w:bottom w:val="single" w:sz="8" w:space="0" w:color="auto"/>
            </w:tcBorders>
          </w:tcPr>
          <w:p w14:paraId="57AA75A0" w14:textId="7A83191E" w:rsidR="00583E49" w:rsidRPr="00583E49" w:rsidRDefault="00583E49" w:rsidP="00583E4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6" w:type="dxa"/>
            <w:tcBorders>
              <w:top w:val="single" w:sz="8" w:space="0" w:color="auto"/>
              <w:bottom w:val="single" w:sz="8" w:space="0" w:color="auto"/>
            </w:tcBorders>
          </w:tcPr>
          <w:p w14:paraId="340E77A4" w14:textId="4C321CFF" w:rsidR="00583E49" w:rsidRPr="00755EDD" w:rsidRDefault="00583E49" w:rsidP="00583E49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55EDD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098" w:type="dxa"/>
            <w:tcBorders>
              <w:top w:val="single" w:sz="8" w:space="0" w:color="auto"/>
              <w:bottom w:val="single" w:sz="8" w:space="0" w:color="auto"/>
            </w:tcBorders>
          </w:tcPr>
          <w:p w14:paraId="446007CB" w14:textId="164C3811" w:rsidR="00583E49" w:rsidRPr="00583E49" w:rsidRDefault="00583E49" w:rsidP="00583E4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83E49">
              <w:rPr>
                <w:rFonts w:ascii="Times New Roman" w:hAnsi="Times New Roman" w:cs="Times New Roman"/>
                <w:szCs w:val="21"/>
              </w:rPr>
              <w:t>HR</w:t>
            </w:r>
          </w:p>
        </w:tc>
        <w:tc>
          <w:tcPr>
            <w:tcW w:w="1480" w:type="dxa"/>
            <w:tcBorders>
              <w:top w:val="single" w:sz="8" w:space="0" w:color="auto"/>
              <w:bottom w:val="single" w:sz="8" w:space="0" w:color="auto"/>
            </w:tcBorders>
          </w:tcPr>
          <w:p w14:paraId="17FEBAD4" w14:textId="050F92DC" w:rsidR="00583E49" w:rsidRPr="00583E49" w:rsidRDefault="00583E49" w:rsidP="00583E4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83E49"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148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3DF0318" w14:textId="0C0D846E" w:rsidR="00583E49" w:rsidRPr="00755EDD" w:rsidRDefault="00583E49" w:rsidP="00583E49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55EDD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480" w:type="dxa"/>
            <w:tcBorders>
              <w:top w:val="single" w:sz="8" w:space="0" w:color="auto"/>
              <w:bottom w:val="single" w:sz="8" w:space="0" w:color="auto"/>
            </w:tcBorders>
          </w:tcPr>
          <w:p w14:paraId="1D86727B" w14:textId="7D9E2D8C" w:rsidR="00583E49" w:rsidRPr="00583E49" w:rsidRDefault="00583E49" w:rsidP="00583E49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583E49">
              <w:rPr>
                <w:rFonts w:ascii="Times New Roman" w:hAnsi="Times New Roman" w:cs="Times New Roman"/>
                <w:szCs w:val="21"/>
              </w:rPr>
              <w:t>HR</w:t>
            </w:r>
          </w:p>
        </w:tc>
        <w:tc>
          <w:tcPr>
            <w:tcW w:w="1489" w:type="dxa"/>
            <w:tcBorders>
              <w:top w:val="single" w:sz="8" w:space="0" w:color="auto"/>
              <w:bottom w:val="single" w:sz="8" w:space="0" w:color="auto"/>
            </w:tcBorders>
          </w:tcPr>
          <w:p w14:paraId="67981D1B" w14:textId="38465FE7" w:rsidR="00583E49" w:rsidRPr="00583E49" w:rsidRDefault="00583E49" w:rsidP="00583E49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583E49">
              <w:rPr>
                <w:rFonts w:ascii="Times New Roman" w:hAnsi="Times New Roman" w:cs="Times New Roman"/>
                <w:szCs w:val="21"/>
              </w:rPr>
              <w:t>95% CI</w:t>
            </w:r>
          </w:p>
        </w:tc>
      </w:tr>
      <w:tr w:rsidR="00583E49" w:rsidRPr="00583E49" w14:paraId="605217D1" w14:textId="77777777" w:rsidTr="00583E49">
        <w:trPr>
          <w:trHeight w:val="627"/>
          <w:jc w:val="center"/>
        </w:trPr>
        <w:tc>
          <w:tcPr>
            <w:tcW w:w="2548" w:type="dxa"/>
            <w:tcBorders>
              <w:top w:val="nil"/>
              <w:bottom w:val="nil"/>
            </w:tcBorders>
          </w:tcPr>
          <w:p w14:paraId="2976C306" w14:textId="7F1FD26B" w:rsidR="00583E49" w:rsidRPr="00583E49" w:rsidRDefault="00583E49" w:rsidP="00583E49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3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 sex</w:t>
            </w:r>
          </w:p>
        </w:tc>
        <w:tc>
          <w:tcPr>
            <w:tcW w:w="796" w:type="dxa"/>
            <w:tcBorders>
              <w:top w:val="nil"/>
              <w:bottom w:val="nil"/>
            </w:tcBorders>
          </w:tcPr>
          <w:p w14:paraId="4C247347" w14:textId="02D83C99" w:rsidR="00583E49" w:rsidRPr="00583E49" w:rsidRDefault="00583E49" w:rsidP="00583E49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3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2D674A2E" w14:textId="3C997873" w:rsidR="00583E49" w:rsidRPr="00583E49" w:rsidRDefault="00583E49" w:rsidP="00583E49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3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96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6E9582F3" w14:textId="66AE9677" w:rsidR="00583E49" w:rsidRPr="00583E49" w:rsidRDefault="00583E49" w:rsidP="00583E49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3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2-4.419</w:t>
            </w:r>
          </w:p>
        </w:tc>
        <w:tc>
          <w:tcPr>
            <w:tcW w:w="1480" w:type="dxa"/>
            <w:gridSpan w:val="2"/>
            <w:tcBorders>
              <w:top w:val="nil"/>
              <w:bottom w:val="nil"/>
            </w:tcBorders>
          </w:tcPr>
          <w:p w14:paraId="78CDA5FA" w14:textId="77777777" w:rsidR="00583E49" w:rsidRPr="00583E49" w:rsidRDefault="00583E49" w:rsidP="00583E49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046551D9" w14:textId="77777777" w:rsidR="00583E49" w:rsidRPr="00583E49" w:rsidRDefault="00583E49" w:rsidP="00583E49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3E01A635" w14:textId="77777777" w:rsidR="00583E49" w:rsidRPr="00583E49" w:rsidRDefault="00583E49" w:rsidP="00583E49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590B" w:rsidRPr="00583E49" w14:paraId="1EF4F6D3" w14:textId="77777777" w:rsidTr="00A71DE0">
        <w:trPr>
          <w:trHeight w:val="627"/>
          <w:jc w:val="center"/>
        </w:trPr>
        <w:tc>
          <w:tcPr>
            <w:tcW w:w="2548" w:type="dxa"/>
            <w:tcBorders>
              <w:top w:val="nil"/>
              <w:bottom w:val="nil"/>
            </w:tcBorders>
          </w:tcPr>
          <w:p w14:paraId="2FAD6E7D" w14:textId="3BC92275" w:rsidR="0044590B" w:rsidRPr="00583E49" w:rsidRDefault="0044590B" w:rsidP="0044590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3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</w:t>
            </w:r>
            <w:r w:rsidRPr="00583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＞</w:t>
            </w:r>
            <w:r w:rsidRPr="00583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 year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48C00" w14:textId="452B597D" w:rsidR="0044590B" w:rsidRPr="00583E49" w:rsidRDefault="0044590B" w:rsidP="0044590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8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BA6A1" w14:textId="2B14DF9C" w:rsidR="0044590B" w:rsidRPr="00583E49" w:rsidRDefault="0044590B" w:rsidP="0044590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44507" w14:textId="5AD33D49" w:rsidR="0044590B" w:rsidRPr="00583E49" w:rsidRDefault="0044590B" w:rsidP="0044590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357-2.178</w:t>
            </w:r>
          </w:p>
        </w:tc>
        <w:tc>
          <w:tcPr>
            <w:tcW w:w="1480" w:type="dxa"/>
            <w:gridSpan w:val="2"/>
            <w:tcBorders>
              <w:top w:val="nil"/>
              <w:bottom w:val="nil"/>
            </w:tcBorders>
          </w:tcPr>
          <w:p w14:paraId="22F915E1" w14:textId="77777777" w:rsidR="0044590B" w:rsidRPr="00583E49" w:rsidRDefault="0044590B" w:rsidP="0044590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48C927CA" w14:textId="77777777" w:rsidR="0044590B" w:rsidRPr="00583E49" w:rsidRDefault="0044590B" w:rsidP="0044590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68083C0F" w14:textId="77777777" w:rsidR="0044590B" w:rsidRPr="00583E49" w:rsidRDefault="0044590B" w:rsidP="0044590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590B" w:rsidRPr="00583E49" w14:paraId="4D3C3CC0" w14:textId="77777777" w:rsidTr="009D2405">
        <w:trPr>
          <w:trHeight w:val="636"/>
          <w:jc w:val="center"/>
        </w:trPr>
        <w:tc>
          <w:tcPr>
            <w:tcW w:w="2548" w:type="dxa"/>
            <w:tcBorders>
              <w:top w:val="nil"/>
              <w:bottom w:val="nil"/>
            </w:tcBorders>
          </w:tcPr>
          <w:p w14:paraId="50A13434" w14:textId="58A4DBA7" w:rsidR="0044590B" w:rsidRPr="00583E49" w:rsidRDefault="0044590B" w:rsidP="0044590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3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 symptom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C9D2F" w14:textId="7B88CD2E" w:rsidR="0044590B" w:rsidRPr="00583E49" w:rsidRDefault="0044590B" w:rsidP="0044590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39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6FC4D" w14:textId="4A344D81" w:rsidR="0044590B" w:rsidRPr="00583E49" w:rsidRDefault="0044590B" w:rsidP="0044590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3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9E2D9" w14:textId="538E2800" w:rsidR="0044590B" w:rsidRPr="00583E49" w:rsidRDefault="0044590B" w:rsidP="0044590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658-2.907</w:t>
            </w:r>
          </w:p>
        </w:tc>
        <w:tc>
          <w:tcPr>
            <w:tcW w:w="1480" w:type="dxa"/>
            <w:gridSpan w:val="2"/>
            <w:tcBorders>
              <w:top w:val="nil"/>
              <w:bottom w:val="nil"/>
            </w:tcBorders>
          </w:tcPr>
          <w:p w14:paraId="3C50869C" w14:textId="77777777" w:rsidR="0044590B" w:rsidRPr="00583E49" w:rsidRDefault="0044590B" w:rsidP="0044590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7848D819" w14:textId="77777777" w:rsidR="0044590B" w:rsidRPr="00583E49" w:rsidRDefault="0044590B" w:rsidP="0044590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1D973796" w14:textId="77777777" w:rsidR="0044590B" w:rsidRPr="00583E49" w:rsidRDefault="0044590B" w:rsidP="0044590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590B" w:rsidRPr="00583E49" w14:paraId="31C84CD0" w14:textId="77777777" w:rsidTr="007437D0">
        <w:trPr>
          <w:trHeight w:val="636"/>
          <w:jc w:val="center"/>
        </w:trPr>
        <w:tc>
          <w:tcPr>
            <w:tcW w:w="2548" w:type="dxa"/>
            <w:tcBorders>
              <w:top w:val="nil"/>
              <w:bottom w:val="nil"/>
            </w:tcBorders>
          </w:tcPr>
          <w:p w14:paraId="65CD62CE" w14:textId="7B774613" w:rsidR="0044590B" w:rsidRPr="00583E49" w:rsidRDefault="0044590B" w:rsidP="0044590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3E49">
              <w:rPr>
                <w:rFonts w:ascii="Times New Roman" w:hAnsi="Times New Roman" w:cs="Times New Roman"/>
                <w:szCs w:val="21"/>
              </w:rPr>
              <w:t>Stage III/IV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46303" w14:textId="6A457AFA" w:rsidR="0044590B" w:rsidRPr="00583E49" w:rsidRDefault="0044590B" w:rsidP="0044590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6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72C54" w14:textId="068BBFE3" w:rsidR="0044590B" w:rsidRPr="00583E49" w:rsidRDefault="0044590B" w:rsidP="0044590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0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C5BDF" w14:textId="3A4D0CA1" w:rsidR="0044590B" w:rsidRPr="00583E49" w:rsidRDefault="0044590B" w:rsidP="0044590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55-4.364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D4D2F" w14:textId="38EA59ED" w:rsidR="0044590B" w:rsidRPr="000133EC" w:rsidRDefault="0044590B" w:rsidP="0044590B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133E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.0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6CF60" w14:textId="11889FFC" w:rsidR="0044590B" w:rsidRPr="00583E49" w:rsidRDefault="0044590B" w:rsidP="0044590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19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E84C4" w14:textId="416E3394" w:rsidR="0044590B" w:rsidRPr="00583E49" w:rsidRDefault="0044590B" w:rsidP="0044590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21-4.706</w:t>
            </w:r>
          </w:p>
        </w:tc>
      </w:tr>
      <w:tr w:rsidR="0044590B" w:rsidRPr="00583E49" w14:paraId="16CEEE61" w14:textId="77777777" w:rsidTr="00393ABB">
        <w:trPr>
          <w:trHeight w:val="636"/>
          <w:jc w:val="center"/>
        </w:trPr>
        <w:tc>
          <w:tcPr>
            <w:tcW w:w="2548" w:type="dxa"/>
            <w:tcBorders>
              <w:top w:val="nil"/>
              <w:bottom w:val="nil"/>
            </w:tcBorders>
          </w:tcPr>
          <w:p w14:paraId="7F1CBA77" w14:textId="1BF8F4D3" w:rsidR="0044590B" w:rsidRPr="00583E49" w:rsidRDefault="0044590B" w:rsidP="0044590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83E49">
              <w:rPr>
                <w:rFonts w:ascii="Times New Roman" w:hAnsi="Times New Roman" w:cs="Times New Roman"/>
                <w:szCs w:val="21"/>
              </w:rPr>
              <w:t>High-risk PINK scor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A54B4" w14:textId="58DA7BC7" w:rsidR="0044590B" w:rsidRPr="00583E49" w:rsidRDefault="0044590B" w:rsidP="0044590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49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03F67" w14:textId="50CB5AD5" w:rsidR="0044590B" w:rsidRPr="00583E49" w:rsidRDefault="0044590B" w:rsidP="0044590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2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D2D3B" w14:textId="2468798B" w:rsidR="0044590B" w:rsidRPr="00583E49" w:rsidRDefault="0044590B" w:rsidP="0044590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614-2.722</w:t>
            </w:r>
          </w:p>
        </w:tc>
        <w:tc>
          <w:tcPr>
            <w:tcW w:w="1480" w:type="dxa"/>
            <w:gridSpan w:val="2"/>
            <w:tcBorders>
              <w:top w:val="nil"/>
              <w:bottom w:val="nil"/>
            </w:tcBorders>
          </w:tcPr>
          <w:p w14:paraId="5E0D0FF7" w14:textId="77777777" w:rsidR="0044590B" w:rsidRPr="00583E49" w:rsidRDefault="0044590B" w:rsidP="0044590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362A6746" w14:textId="77777777" w:rsidR="0044590B" w:rsidRPr="00583E49" w:rsidRDefault="0044590B" w:rsidP="0044590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13C8BB87" w14:textId="77777777" w:rsidR="0044590B" w:rsidRPr="00583E49" w:rsidRDefault="0044590B" w:rsidP="0044590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4590B" w:rsidRPr="00583E49" w14:paraId="3185E2FE" w14:textId="77777777" w:rsidTr="00D605C1">
        <w:trPr>
          <w:trHeight w:val="636"/>
          <w:jc w:val="center"/>
        </w:trPr>
        <w:tc>
          <w:tcPr>
            <w:tcW w:w="2548" w:type="dxa"/>
            <w:tcBorders>
              <w:top w:val="nil"/>
              <w:bottom w:val="nil"/>
            </w:tcBorders>
          </w:tcPr>
          <w:p w14:paraId="0BDBE86F" w14:textId="178B6004" w:rsidR="0044590B" w:rsidRPr="00583E49" w:rsidRDefault="0044590B" w:rsidP="0044590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83E49">
              <w:rPr>
                <w:rFonts w:ascii="Times New Roman" w:hAnsi="Times New Roman" w:cs="Times New Roman"/>
                <w:szCs w:val="21"/>
              </w:rPr>
              <w:t>EBV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09EB4" w14:textId="780FFCF2" w:rsidR="0044590B" w:rsidRPr="00583E49" w:rsidRDefault="0044590B" w:rsidP="0044590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62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51199" w14:textId="1867C7E1" w:rsidR="0044590B" w:rsidRPr="00583E49" w:rsidRDefault="0044590B" w:rsidP="0044590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0C285" w14:textId="606BAEDF" w:rsidR="0044590B" w:rsidRPr="00583E49" w:rsidRDefault="0044590B" w:rsidP="0044590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395-1.747</w:t>
            </w:r>
          </w:p>
        </w:tc>
        <w:tc>
          <w:tcPr>
            <w:tcW w:w="1480" w:type="dxa"/>
            <w:gridSpan w:val="2"/>
            <w:tcBorders>
              <w:top w:val="nil"/>
              <w:bottom w:val="nil"/>
            </w:tcBorders>
          </w:tcPr>
          <w:p w14:paraId="6D333B09" w14:textId="77777777" w:rsidR="0044590B" w:rsidRPr="00583E49" w:rsidRDefault="0044590B" w:rsidP="0044590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616CB67D" w14:textId="77777777" w:rsidR="0044590B" w:rsidRPr="00583E49" w:rsidRDefault="0044590B" w:rsidP="0044590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22A1BABE" w14:textId="77777777" w:rsidR="0044590B" w:rsidRPr="00583E49" w:rsidRDefault="0044590B" w:rsidP="0044590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4590B" w:rsidRPr="00583E49" w14:paraId="238F9706" w14:textId="77777777" w:rsidTr="00D605C1">
        <w:trPr>
          <w:trHeight w:val="636"/>
          <w:jc w:val="center"/>
        </w:trPr>
        <w:tc>
          <w:tcPr>
            <w:tcW w:w="2548" w:type="dxa"/>
            <w:tcBorders>
              <w:top w:val="nil"/>
              <w:bottom w:val="nil"/>
            </w:tcBorders>
          </w:tcPr>
          <w:p w14:paraId="6D70621D" w14:textId="5B301F1B" w:rsidR="0044590B" w:rsidRPr="00583E49" w:rsidRDefault="0044590B" w:rsidP="0044590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83E49">
              <w:rPr>
                <w:rFonts w:ascii="Times New Roman" w:hAnsi="Times New Roman" w:cs="Times New Roman"/>
                <w:szCs w:val="21"/>
              </w:rPr>
              <w:t>Elevated serum LDH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0F656" w14:textId="1E207A54" w:rsidR="0044590B" w:rsidRPr="00583E49" w:rsidRDefault="0044590B" w:rsidP="0044590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68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70834" w14:textId="5F01AFC5" w:rsidR="0044590B" w:rsidRPr="00583E49" w:rsidRDefault="0044590B" w:rsidP="0044590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1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266E4" w14:textId="5EC10ECD" w:rsidR="0044590B" w:rsidRPr="00583E49" w:rsidRDefault="0044590B" w:rsidP="0044590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552-2.467</w:t>
            </w:r>
          </w:p>
        </w:tc>
        <w:tc>
          <w:tcPr>
            <w:tcW w:w="1480" w:type="dxa"/>
            <w:gridSpan w:val="2"/>
            <w:tcBorders>
              <w:top w:val="nil"/>
              <w:bottom w:val="nil"/>
            </w:tcBorders>
          </w:tcPr>
          <w:p w14:paraId="476214EA" w14:textId="77777777" w:rsidR="0044590B" w:rsidRPr="00583E49" w:rsidRDefault="0044590B" w:rsidP="0044590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18C937EA" w14:textId="77777777" w:rsidR="0044590B" w:rsidRPr="00583E49" w:rsidRDefault="0044590B" w:rsidP="0044590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7A72DCDA" w14:textId="77777777" w:rsidR="0044590B" w:rsidRPr="00583E49" w:rsidRDefault="0044590B" w:rsidP="0044590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4590B" w:rsidRPr="00583E49" w14:paraId="570E64E7" w14:textId="77777777" w:rsidTr="0073315D">
        <w:trPr>
          <w:trHeight w:val="627"/>
          <w:jc w:val="center"/>
        </w:trPr>
        <w:tc>
          <w:tcPr>
            <w:tcW w:w="2548" w:type="dxa"/>
            <w:tcBorders>
              <w:top w:val="nil"/>
              <w:bottom w:val="nil"/>
            </w:tcBorders>
          </w:tcPr>
          <w:p w14:paraId="73807DFD" w14:textId="0DD3395F" w:rsidR="0044590B" w:rsidRPr="00583E49" w:rsidRDefault="0044590B" w:rsidP="0044590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3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evated β2-microglobul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E4960" w14:textId="67EBD733" w:rsidR="0044590B" w:rsidRPr="00583E49" w:rsidRDefault="0044590B" w:rsidP="0044590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62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1A218" w14:textId="5DAB9D43" w:rsidR="0044590B" w:rsidRPr="00583E49" w:rsidRDefault="0044590B" w:rsidP="0044590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451BB" w14:textId="1BBCF619" w:rsidR="0044590B" w:rsidRPr="00583E49" w:rsidRDefault="0044590B" w:rsidP="0044590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342-1.907</w:t>
            </w:r>
          </w:p>
        </w:tc>
        <w:tc>
          <w:tcPr>
            <w:tcW w:w="1480" w:type="dxa"/>
            <w:gridSpan w:val="2"/>
            <w:tcBorders>
              <w:top w:val="nil"/>
              <w:bottom w:val="nil"/>
            </w:tcBorders>
          </w:tcPr>
          <w:p w14:paraId="56B032B2" w14:textId="77777777" w:rsidR="0044590B" w:rsidRPr="00583E49" w:rsidRDefault="0044590B" w:rsidP="0044590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4095C69B" w14:textId="77777777" w:rsidR="0044590B" w:rsidRPr="00583E49" w:rsidRDefault="0044590B" w:rsidP="0044590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4CF11062" w14:textId="77777777" w:rsidR="0044590B" w:rsidRPr="00583E49" w:rsidRDefault="0044590B" w:rsidP="0044590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4590B" w:rsidRPr="00583E49" w14:paraId="4444EF49" w14:textId="77777777" w:rsidTr="0044590B">
        <w:trPr>
          <w:trHeight w:val="627"/>
          <w:jc w:val="center"/>
        </w:trPr>
        <w:tc>
          <w:tcPr>
            <w:tcW w:w="2548" w:type="dxa"/>
            <w:tcBorders>
              <w:top w:val="nil"/>
              <w:bottom w:val="nil"/>
            </w:tcBorders>
          </w:tcPr>
          <w:p w14:paraId="6B30FDFC" w14:textId="597CA6AF" w:rsidR="0044590B" w:rsidRPr="00583E49" w:rsidRDefault="0044590B" w:rsidP="0044590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83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i67 &gt; 50%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C9047" w14:textId="3B39DFFE" w:rsidR="0044590B" w:rsidRPr="00583E49" w:rsidRDefault="0044590B" w:rsidP="0044590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3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7C4A5" w14:textId="3652F4FB" w:rsidR="0044590B" w:rsidRPr="00583E49" w:rsidRDefault="0044590B" w:rsidP="0044590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FA10B" w14:textId="278D15A1" w:rsidR="0044590B" w:rsidRPr="00583E49" w:rsidRDefault="0044590B" w:rsidP="0044590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416-2.033</w:t>
            </w:r>
          </w:p>
        </w:tc>
        <w:tc>
          <w:tcPr>
            <w:tcW w:w="1480" w:type="dxa"/>
            <w:gridSpan w:val="2"/>
            <w:tcBorders>
              <w:top w:val="nil"/>
              <w:bottom w:val="nil"/>
            </w:tcBorders>
          </w:tcPr>
          <w:p w14:paraId="4021F831" w14:textId="77777777" w:rsidR="0044590B" w:rsidRPr="00583E49" w:rsidRDefault="0044590B" w:rsidP="0044590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723B376E" w14:textId="77777777" w:rsidR="0044590B" w:rsidRPr="00583E49" w:rsidRDefault="0044590B" w:rsidP="0044590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64CA69AD" w14:textId="77777777" w:rsidR="0044590B" w:rsidRPr="00583E49" w:rsidRDefault="0044590B" w:rsidP="0044590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4590B" w:rsidRPr="00583E49" w14:paraId="170AECC1" w14:textId="77777777" w:rsidTr="0073315D">
        <w:trPr>
          <w:trHeight w:val="627"/>
          <w:jc w:val="center"/>
        </w:trPr>
        <w:tc>
          <w:tcPr>
            <w:tcW w:w="2548" w:type="dxa"/>
            <w:tcBorders>
              <w:top w:val="nil"/>
              <w:bottom w:val="single" w:sz="12" w:space="0" w:color="auto"/>
            </w:tcBorders>
          </w:tcPr>
          <w:p w14:paraId="24D781F5" w14:textId="0BF07486" w:rsidR="0044590B" w:rsidRPr="00583E49" w:rsidRDefault="00F44EE6" w:rsidP="0044590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F44EE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gh RHOA expression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A16BBE" w14:textId="1571DCCE" w:rsidR="0044590B" w:rsidRPr="000133EC" w:rsidRDefault="004D677C" w:rsidP="0044590B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0133EC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0.04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AF4CC4" w14:textId="6BAAC034" w:rsidR="0044590B" w:rsidRDefault="004D677C" w:rsidP="0044590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46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20AEAD" w14:textId="5B86DB6A" w:rsidR="0044590B" w:rsidRDefault="004D677C" w:rsidP="0044590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220-0.988</w:t>
            </w:r>
          </w:p>
        </w:tc>
        <w:tc>
          <w:tcPr>
            <w:tcW w:w="1480" w:type="dxa"/>
            <w:gridSpan w:val="2"/>
            <w:tcBorders>
              <w:top w:val="nil"/>
              <w:bottom w:val="single" w:sz="12" w:space="0" w:color="auto"/>
            </w:tcBorders>
          </w:tcPr>
          <w:p w14:paraId="25DA1AE2" w14:textId="4287C676" w:rsidR="0044590B" w:rsidRPr="000133EC" w:rsidRDefault="004D677C" w:rsidP="0044590B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133EC">
              <w:rPr>
                <w:rFonts w:ascii="Times New Roman" w:hAnsi="Times New Roman" w:cs="Times New Roman" w:hint="eastAsia"/>
                <w:b/>
                <w:bCs/>
                <w:szCs w:val="21"/>
              </w:rPr>
              <w:t>0.030</w:t>
            </w:r>
          </w:p>
        </w:tc>
        <w:tc>
          <w:tcPr>
            <w:tcW w:w="1480" w:type="dxa"/>
            <w:tcBorders>
              <w:top w:val="nil"/>
              <w:bottom w:val="single" w:sz="12" w:space="0" w:color="auto"/>
            </w:tcBorders>
          </w:tcPr>
          <w:p w14:paraId="3B46297E" w14:textId="7990BA1C" w:rsidR="0044590B" w:rsidRPr="00583E49" w:rsidRDefault="004D677C" w:rsidP="0044590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32</w:t>
            </w:r>
          </w:p>
        </w:tc>
        <w:tc>
          <w:tcPr>
            <w:tcW w:w="1489" w:type="dxa"/>
            <w:tcBorders>
              <w:top w:val="nil"/>
              <w:bottom w:val="single" w:sz="12" w:space="0" w:color="auto"/>
            </w:tcBorders>
          </w:tcPr>
          <w:p w14:paraId="0DB29501" w14:textId="0EA09B55" w:rsidR="0044590B" w:rsidRPr="00583E49" w:rsidRDefault="004D677C" w:rsidP="0044590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1" w:name="_Hlk210825020"/>
            <w:r>
              <w:rPr>
                <w:rFonts w:ascii="Times New Roman" w:hAnsi="Times New Roman" w:cs="Times New Roman" w:hint="eastAsia"/>
                <w:szCs w:val="21"/>
              </w:rPr>
              <w:t>0.202-0.925</w:t>
            </w:r>
            <w:bookmarkEnd w:id="1"/>
          </w:p>
        </w:tc>
      </w:tr>
    </w:tbl>
    <w:p w14:paraId="51EB619C" w14:textId="0F39AFF4" w:rsidR="009552AC" w:rsidRDefault="00355246" w:rsidP="003B1749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11280A">
        <w:rPr>
          <w:rFonts w:ascii="Times New Roman" w:hAnsi="Times New Roman" w:cs="Times New Roman" w:hint="eastAsia"/>
          <w:szCs w:val="21"/>
        </w:rPr>
        <w:t>N</w:t>
      </w:r>
      <w:r w:rsidRPr="0011280A">
        <w:rPr>
          <w:rFonts w:ascii="Times New Roman" w:hAnsi="Times New Roman" w:cs="Times New Roman"/>
          <w:szCs w:val="21"/>
        </w:rPr>
        <w:t xml:space="preserve">KTCL, natural killer/T cell lymphoma; </w:t>
      </w:r>
      <w:r w:rsidRPr="0011280A">
        <w:rPr>
          <w:rFonts w:ascii="Times New Roman" w:hAnsi="Times New Roman" w:cs="Times New Roman" w:hint="eastAsia"/>
          <w:szCs w:val="21"/>
        </w:rPr>
        <w:t>P</w:t>
      </w:r>
      <w:r w:rsidRPr="0011280A">
        <w:rPr>
          <w:rFonts w:ascii="Times New Roman" w:hAnsi="Times New Roman" w:cs="Times New Roman"/>
          <w:szCs w:val="21"/>
        </w:rPr>
        <w:t xml:space="preserve">INK, </w:t>
      </w:r>
      <w:bookmarkStart w:id="2" w:name="_Hlk143107017"/>
      <w:r w:rsidRPr="0011280A">
        <w:rPr>
          <w:rFonts w:ascii="Times New Roman" w:hAnsi="Times New Roman" w:cs="Times New Roman"/>
          <w:szCs w:val="21"/>
        </w:rPr>
        <w:t>Prognostic Index for Natural-Killer cell lymphoma</w:t>
      </w:r>
      <w:bookmarkEnd w:id="2"/>
      <w:r w:rsidRPr="0011280A">
        <w:rPr>
          <w:rFonts w:ascii="Times New Roman" w:hAnsi="Times New Roman" w:cs="Times New Roman"/>
          <w:szCs w:val="21"/>
        </w:rPr>
        <w:t>;</w:t>
      </w:r>
      <w:r w:rsidRPr="0011280A">
        <w:rPr>
          <w:rFonts w:ascii="Times New Roman" w:hAnsi="Times New Roman" w:cs="Times New Roman" w:hint="eastAsia"/>
          <w:szCs w:val="21"/>
        </w:rPr>
        <w:t xml:space="preserve"> L</w:t>
      </w:r>
      <w:r w:rsidRPr="0011280A">
        <w:rPr>
          <w:rFonts w:ascii="Times New Roman" w:hAnsi="Times New Roman" w:cs="Times New Roman"/>
          <w:szCs w:val="21"/>
        </w:rPr>
        <w:t>DH, lactate dehydrogenase;</w:t>
      </w:r>
      <w:r w:rsidRPr="0011280A">
        <w:rPr>
          <w:rFonts w:ascii="Times New Roman" w:hAnsi="Times New Roman" w:cs="Times New Roman" w:hint="eastAsia"/>
          <w:szCs w:val="21"/>
        </w:rPr>
        <w:t xml:space="preserve"> </w:t>
      </w:r>
      <w:r w:rsidRPr="0011280A">
        <w:rPr>
          <w:rFonts w:ascii="Times New Roman" w:eastAsia="宋体" w:hAnsi="Times New Roman" w:cs="Times New Roman"/>
          <w:color w:val="000000"/>
          <w:kern w:val="0"/>
          <w:szCs w:val="21"/>
        </w:rPr>
        <w:t>β2-MG, β2-microglobulin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.</w:t>
      </w:r>
      <w:r w:rsidR="00317110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="008F6D8F" w:rsidRPr="008F6D8F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Bold means that there is a significant difference</w:t>
      </w:r>
      <w:r w:rsidR="003B1749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. </w:t>
      </w:r>
      <w:r w:rsidR="008F6D8F" w:rsidRPr="008F6D8F">
        <w:rPr>
          <w:rFonts w:ascii="Times New Roman" w:eastAsia="宋体" w:hAnsi="Times New Roman" w:cs="Times New Roman"/>
          <w:color w:val="000000"/>
          <w:kern w:val="0"/>
          <w:szCs w:val="21"/>
        </w:rPr>
        <w:t>Bold values statistically significant at p &lt; 0.05</w:t>
      </w:r>
      <w:r w:rsidR="003B1749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.</w:t>
      </w:r>
      <w:r w:rsidR="008F6D8F" w:rsidRPr="008F6D8F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LDH lactic dehydrogenase, </w:t>
      </w:r>
      <w:r w:rsidR="008F6D8F" w:rsidRPr="00E373DF">
        <w:rPr>
          <w:rFonts w:ascii="Times New Roman" w:eastAsia="宋体" w:hAnsi="Times New Roman" w:cs="Times New Roman"/>
          <w:color w:val="000000"/>
          <w:kern w:val="0"/>
          <w:szCs w:val="21"/>
        </w:rPr>
        <w:t>β</w:t>
      </w:r>
      <w:r w:rsidR="008F6D8F" w:rsidRPr="008F6D8F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2-MG </w:t>
      </w:r>
      <w:r w:rsidR="008F6D8F" w:rsidRPr="00E373DF">
        <w:rPr>
          <w:rFonts w:ascii="Times New Roman" w:eastAsia="宋体" w:hAnsi="Times New Roman" w:cs="Times New Roman"/>
          <w:color w:val="000000"/>
          <w:kern w:val="0"/>
          <w:szCs w:val="21"/>
        </w:rPr>
        <w:t>β</w:t>
      </w:r>
      <w:r w:rsidR="008F6D8F" w:rsidRPr="008F6D8F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2-microglobulin, Hb hemoglobin, IFE immunofixation electrophoresis</w:t>
      </w:r>
      <w:r w:rsidR="003B1749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. </w:t>
      </w:r>
      <w:r w:rsidR="008F6D8F" w:rsidRPr="008F6D8F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†</w:t>
      </w:r>
      <w:r w:rsidR="008F6D8F" w:rsidRPr="008F6D8F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Above the upper normal limit for the laboratory of the First Affiliated Hospital of Zhengzhou University</w:t>
      </w:r>
      <w:r w:rsidR="003B1749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.</w:t>
      </w:r>
    </w:p>
    <w:p w14:paraId="64BF8135" w14:textId="77777777" w:rsidR="00C074AF" w:rsidRDefault="00C074AF" w:rsidP="003B1749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6C80B178" w14:textId="77777777" w:rsidR="00C074AF" w:rsidRDefault="00C074AF" w:rsidP="003B1749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676CCCFE" w14:textId="77777777" w:rsidR="00317110" w:rsidRPr="00F44EE6" w:rsidRDefault="00317110" w:rsidP="003B1749">
      <w:pPr>
        <w:spacing w:line="480" w:lineRule="auto"/>
        <w:rPr>
          <w:rFonts w:ascii="Times New Roman" w:eastAsia="宋体" w:hAnsi="Times New Roman" w:cs="Times New Roman" w:hint="eastAsia"/>
          <w:color w:val="000000"/>
          <w:kern w:val="0"/>
          <w:szCs w:val="21"/>
        </w:rPr>
      </w:pPr>
    </w:p>
    <w:p w14:paraId="6C9BC8FC" w14:textId="532AE35B" w:rsidR="00C074AF" w:rsidRPr="0011280A" w:rsidRDefault="00C074AF" w:rsidP="00C074AF">
      <w:pPr>
        <w:spacing w:line="480" w:lineRule="auto"/>
        <w:rPr>
          <w:rFonts w:ascii="Times New Roman" w:hAnsi="Times New Roman" w:cs="Times New Roman"/>
          <w:szCs w:val="21"/>
        </w:rPr>
      </w:pPr>
      <w:r w:rsidRPr="0011280A">
        <w:rPr>
          <w:rFonts w:ascii="Times New Roman" w:hAnsi="Times New Roman" w:cs="Times New Roman" w:hint="eastAsia"/>
          <w:szCs w:val="21"/>
        </w:rPr>
        <w:lastRenderedPageBreak/>
        <w:t>T</w:t>
      </w:r>
      <w:r w:rsidRPr="0011280A">
        <w:rPr>
          <w:rFonts w:ascii="Times New Roman" w:hAnsi="Times New Roman" w:cs="Times New Roman"/>
          <w:szCs w:val="21"/>
        </w:rPr>
        <w:t xml:space="preserve">able </w:t>
      </w:r>
      <w:r>
        <w:rPr>
          <w:rFonts w:ascii="Times New Roman" w:hAnsi="Times New Roman" w:cs="Times New Roman" w:hint="eastAsia"/>
          <w:szCs w:val="21"/>
        </w:rPr>
        <w:t>S</w:t>
      </w:r>
      <w:r w:rsidR="00E31F68">
        <w:rPr>
          <w:rFonts w:ascii="Times New Roman" w:hAnsi="Times New Roman" w:cs="Times New Roman" w:hint="eastAsia"/>
          <w:szCs w:val="21"/>
        </w:rPr>
        <w:t>2</w:t>
      </w:r>
      <w:r w:rsidRPr="0011280A">
        <w:rPr>
          <w:rFonts w:ascii="Times New Roman" w:hAnsi="Times New Roman" w:cs="Times New Roman"/>
          <w:szCs w:val="21"/>
        </w:rPr>
        <w:t xml:space="preserve">. </w:t>
      </w:r>
      <w:r w:rsidRPr="003B1749">
        <w:rPr>
          <w:rFonts w:ascii="Times New Roman" w:hAnsi="Times New Roman" w:cs="Times New Roman" w:hint="eastAsia"/>
          <w:szCs w:val="21"/>
        </w:rPr>
        <w:t>Univariable analysis and multivariable analysis on progression-free survival (</w:t>
      </w:r>
      <w:r>
        <w:rPr>
          <w:rFonts w:ascii="Times New Roman" w:hAnsi="Times New Roman" w:cs="Times New Roman" w:hint="eastAsia"/>
          <w:szCs w:val="21"/>
        </w:rPr>
        <w:t>O</w:t>
      </w:r>
      <w:r w:rsidRPr="003B1749">
        <w:rPr>
          <w:rFonts w:ascii="Times New Roman" w:hAnsi="Times New Roman" w:cs="Times New Roman" w:hint="eastAsia"/>
          <w:szCs w:val="21"/>
        </w:rPr>
        <w:t xml:space="preserve">S) in </w:t>
      </w:r>
      <w:r>
        <w:rPr>
          <w:rFonts w:ascii="Times New Roman" w:hAnsi="Times New Roman" w:cs="Times New Roman" w:hint="eastAsia"/>
          <w:szCs w:val="21"/>
        </w:rPr>
        <w:t>NKTCL</w:t>
      </w:r>
      <w:r w:rsidRPr="003B1749">
        <w:rPr>
          <w:rFonts w:ascii="Times New Roman" w:hAnsi="Times New Roman" w:cs="Times New Roman" w:hint="eastAsia"/>
          <w:szCs w:val="21"/>
        </w:rPr>
        <w:t xml:space="preserve"> patients</w:t>
      </w:r>
      <w:r w:rsidRPr="0011280A">
        <w:rPr>
          <w:rFonts w:ascii="Times New Roman" w:hAnsi="Times New Roman" w:cs="Times New Roman"/>
          <w:szCs w:val="21"/>
        </w:rPr>
        <w:t xml:space="preserve"> with </w:t>
      </w:r>
      <w:r>
        <w:rPr>
          <w:rFonts w:ascii="Times New Roman" w:hAnsi="Times New Roman" w:cs="Times New Roman" w:hint="eastAsia"/>
          <w:szCs w:val="21"/>
        </w:rPr>
        <w:t>RhoA</w:t>
      </w:r>
      <w:r w:rsidRPr="0011280A">
        <w:rPr>
          <w:rFonts w:ascii="Times New Roman" w:hAnsi="Times New Roman" w:cs="Times New Roman"/>
          <w:szCs w:val="21"/>
        </w:rPr>
        <w:t xml:space="preserve"> expression of enrolled NKTCL patients.</w:t>
      </w:r>
    </w:p>
    <w:tbl>
      <w:tblPr>
        <w:tblStyle w:val="a3"/>
        <w:tblW w:w="10371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8"/>
        <w:gridCol w:w="796"/>
        <w:gridCol w:w="1098"/>
        <w:gridCol w:w="1480"/>
        <w:gridCol w:w="138"/>
        <w:gridCol w:w="1342"/>
        <w:gridCol w:w="1480"/>
        <w:gridCol w:w="1489"/>
      </w:tblGrid>
      <w:tr w:rsidR="00C074AF" w:rsidRPr="00583E49" w14:paraId="15BED877" w14:textId="77777777" w:rsidTr="00992803">
        <w:trPr>
          <w:trHeight w:val="627"/>
          <w:jc w:val="center"/>
        </w:trPr>
        <w:tc>
          <w:tcPr>
            <w:tcW w:w="2548" w:type="dxa"/>
            <w:tcBorders>
              <w:top w:val="single" w:sz="12" w:space="0" w:color="auto"/>
              <w:bottom w:val="single" w:sz="8" w:space="0" w:color="auto"/>
            </w:tcBorders>
          </w:tcPr>
          <w:p w14:paraId="2F7A513A" w14:textId="77777777" w:rsidR="00C074AF" w:rsidRPr="00583E49" w:rsidRDefault="00C074AF" w:rsidP="0099280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12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28AE448" w14:textId="77777777" w:rsidR="00C074AF" w:rsidRPr="00583E49" w:rsidRDefault="00C074AF" w:rsidP="0099280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3E49">
              <w:rPr>
                <w:rFonts w:ascii="Times New Roman" w:hAnsi="Times New Roman" w:cs="Times New Roman"/>
                <w:szCs w:val="21"/>
              </w:rPr>
              <w:t>Univariable analysis</w:t>
            </w:r>
          </w:p>
        </w:tc>
        <w:tc>
          <w:tcPr>
            <w:tcW w:w="4311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5645934" w14:textId="77777777" w:rsidR="00C074AF" w:rsidRPr="00583E49" w:rsidRDefault="00C074AF" w:rsidP="0099280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3E49">
              <w:rPr>
                <w:rFonts w:ascii="Times New Roman" w:hAnsi="Times New Roman" w:cs="Times New Roman"/>
                <w:szCs w:val="21"/>
              </w:rPr>
              <w:t>Multivariable analysis</w:t>
            </w:r>
          </w:p>
        </w:tc>
      </w:tr>
      <w:tr w:rsidR="00C074AF" w:rsidRPr="00583E49" w14:paraId="778C6C2F" w14:textId="77777777" w:rsidTr="00992803">
        <w:trPr>
          <w:trHeight w:val="636"/>
          <w:jc w:val="center"/>
        </w:trPr>
        <w:tc>
          <w:tcPr>
            <w:tcW w:w="2548" w:type="dxa"/>
            <w:tcBorders>
              <w:top w:val="single" w:sz="8" w:space="0" w:color="auto"/>
              <w:bottom w:val="single" w:sz="8" w:space="0" w:color="auto"/>
            </w:tcBorders>
          </w:tcPr>
          <w:p w14:paraId="55831D07" w14:textId="77777777" w:rsidR="00C074AF" w:rsidRPr="00583E49" w:rsidRDefault="00C074AF" w:rsidP="0099280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6" w:type="dxa"/>
            <w:tcBorders>
              <w:top w:val="single" w:sz="8" w:space="0" w:color="auto"/>
              <w:bottom w:val="single" w:sz="8" w:space="0" w:color="auto"/>
            </w:tcBorders>
          </w:tcPr>
          <w:p w14:paraId="21FD808B" w14:textId="77777777" w:rsidR="00C074AF" w:rsidRPr="00755EDD" w:rsidRDefault="00C074AF" w:rsidP="00992803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55EDD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098" w:type="dxa"/>
            <w:tcBorders>
              <w:top w:val="single" w:sz="8" w:space="0" w:color="auto"/>
              <w:bottom w:val="single" w:sz="8" w:space="0" w:color="auto"/>
            </w:tcBorders>
          </w:tcPr>
          <w:p w14:paraId="153916A9" w14:textId="77777777" w:rsidR="00C074AF" w:rsidRPr="00583E49" w:rsidRDefault="00C074AF" w:rsidP="0099280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83E49">
              <w:rPr>
                <w:rFonts w:ascii="Times New Roman" w:hAnsi="Times New Roman" w:cs="Times New Roman"/>
                <w:szCs w:val="21"/>
              </w:rPr>
              <w:t>HR</w:t>
            </w:r>
          </w:p>
        </w:tc>
        <w:tc>
          <w:tcPr>
            <w:tcW w:w="1480" w:type="dxa"/>
            <w:tcBorders>
              <w:top w:val="single" w:sz="8" w:space="0" w:color="auto"/>
              <w:bottom w:val="single" w:sz="8" w:space="0" w:color="auto"/>
            </w:tcBorders>
          </w:tcPr>
          <w:p w14:paraId="4A2713C8" w14:textId="77777777" w:rsidR="00C074AF" w:rsidRPr="00583E49" w:rsidRDefault="00C074AF" w:rsidP="0099280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83E49"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148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82EB6F2" w14:textId="77777777" w:rsidR="00C074AF" w:rsidRPr="00755EDD" w:rsidRDefault="00C074AF" w:rsidP="00992803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55EDD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480" w:type="dxa"/>
            <w:tcBorders>
              <w:top w:val="single" w:sz="8" w:space="0" w:color="auto"/>
              <w:bottom w:val="single" w:sz="8" w:space="0" w:color="auto"/>
            </w:tcBorders>
          </w:tcPr>
          <w:p w14:paraId="132D5335" w14:textId="77777777" w:rsidR="00C074AF" w:rsidRPr="00583E49" w:rsidRDefault="00C074AF" w:rsidP="00992803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583E49">
              <w:rPr>
                <w:rFonts w:ascii="Times New Roman" w:hAnsi="Times New Roman" w:cs="Times New Roman"/>
                <w:szCs w:val="21"/>
              </w:rPr>
              <w:t>HR</w:t>
            </w:r>
          </w:p>
        </w:tc>
        <w:tc>
          <w:tcPr>
            <w:tcW w:w="1489" w:type="dxa"/>
            <w:tcBorders>
              <w:top w:val="single" w:sz="8" w:space="0" w:color="auto"/>
              <w:bottom w:val="single" w:sz="8" w:space="0" w:color="auto"/>
            </w:tcBorders>
          </w:tcPr>
          <w:p w14:paraId="4CDDE44E" w14:textId="77777777" w:rsidR="00C074AF" w:rsidRPr="00583E49" w:rsidRDefault="00C074AF" w:rsidP="00992803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583E49">
              <w:rPr>
                <w:rFonts w:ascii="Times New Roman" w:hAnsi="Times New Roman" w:cs="Times New Roman"/>
                <w:szCs w:val="21"/>
              </w:rPr>
              <w:t>95% CI</w:t>
            </w:r>
          </w:p>
        </w:tc>
      </w:tr>
      <w:tr w:rsidR="006F71B9" w:rsidRPr="00583E49" w14:paraId="07AFA305" w14:textId="77777777" w:rsidTr="00DC6AD0">
        <w:trPr>
          <w:trHeight w:val="627"/>
          <w:jc w:val="center"/>
        </w:trPr>
        <w:tc>
          <w:tcPr>
            <w:tcW w:w="2548" w:type="dxa"/>
            <w:tcBorders>
              <w:top w:val="nil"/>
              <w:bottom w:val="nil"/>
            </w:tcBorders>
          </w:tcPr>
          <w:p w14:paraId="611F3DD5" w14:textId="77777777" w:rsidR="006F71B9" w:rsidRPr="00583E49" w:rsidRDefault="006F71B9" w:rsidP="006F71B9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3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 sex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69410D7" w14:textId="760E5A0D" w:rsidR="006F71B9" w:rsidRPr="00583E49" w:rsidRDefault="006F71B9" w:rsidP="006F71B9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48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956B044" w14:textId="1FA1A0BB" w:rsidR="006F71B9" w:rsidRPr="00583E49" w:rsidRDefault="006F71B9" w:rsidP="006F71B9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4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50855" w14:textId="169FF117" w:rsidR="006F71B9" w:rsidRPr="00583E49" w:rsidRDefault="006F71B9" w:rsidP="006F71B9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08-5.876</w:t>
            </w:r>
          </w:p>
        </w:tc>
        <w:tc>
          <w:tcPr>
            <w:tcW w:w="14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50D6072" w14:textId="10F0B9F4" w:rsidR="006F71B9" w:rsidRPr="00583E49" w:rsidRDefault="006F71B9" w:rsidP="006F71B9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222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D39DEC4" w14:textId="7E1A7AC3" w:rsidR="006F71B9" w:rsidRPr="00583E49" w:rsidRDefault="006F71B9" w:rsidP="006F71B9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76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3C7AA" w14:textId="58E482B9" w:rsidR="006F71B9" w:rsidRPr="00583E49" w:rsidRDefault="006F71B9" w:rsidP="006F71B9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08-4.416</w:t>
            </w:r>
          </w:p>
        </w:tc>
      </w:tr>
      <w:tr w:rsidR="006F71B9" w:rsidRPr="00583E49" w14:paraId="38E890B8" w14:textId="77777777" w:rsidTr="00DC6AD0">
        <w:trPr>
          <w:trHeight w:val="627"/>
          <w:jc w:val="center"/>
        </w:trPr>
        <w:tc>
          <w:tcPr>
            <w:tcW w:w="2548" w:type="dxa"/>
            <w:tcBorders>
              <w:top w:val="nil"/>
              <w:bottom w:val="nil"/>
            </w:tcBorders>
          </w:tcPr>
          <w:p w14:paraId="780DBD9F" w14:textId="77777777" w:rsidR="006F71B9" w:rsidRPr="00583E49" w:rsidRDefault="006F71B9" w:rsidP="006F71B9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3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</w:t>
            </w:r>
            <w:r w:rsidRPr="00583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＞</w:t>
            </w:r>
            <w:r w:rsidRPr="00583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 year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06F8D" w14:textId="5177E506" w:rsidR="006F71B9" w:rsidRPr="00583E49" w:rsidRDefault="006F71B9" w:rsidP="006F71B9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9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4588D" w14:textId="7F99EDA5" w:rsidR="006F71B9" w:rsidRPr="00583E49" w:rsidRDefault="006F71B9" w:rsidP="006F71B9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5FB62" w14:textId="4F3EC44F" w:rsidR="006F71B9" w:rsidRPr="00583E49" w:rsidRDefault="006F71B9" w:rsidP="006F71B9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312-2.77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99021" w14:textId="77777777" w:rsidR="006F71B9" w:rsidRPr="00583E49" w:rsidRDefault="006F71B9" w:rsidP="006F71B9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B1E4D" w14:textId="77777777" w:rsidR="006F71B9" w:rsidRPr="00583E49" w:rsidRDefault="006F71B9" w:rsidP="006F71B9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6416B" w14:textId="77777777" w:rsidR="006F71B9" w:rsidRPr="00583E49" w:rsidRDefault="006F71B9" w:rsidP="006F71B9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F71B9" w:rsidRPr="00583E49" w14:paraId="6EAA757E" w14:textId="77777777" w:rsidTr="00DC6AD0">
        <w:trPr>
          <w:trHeight w:val="636"/>
          <w:jc w:val="center"/>
        </w:trPr>
        <w:tc>
          <w:tcPr>
            <w:tcW w:w="2548" w:type="dxa"/>
            <w:tcBorders>
              <w:top w:val="nil"/>
              <w:bottom w:val="nil"/>
            </w:tcBorders>
          </w:tcPr>
          <w:p w14:paraId="4D04BD6E" w14:textId="77777777" w:rsidR="006F71B9" w:rsidRPr="00583E49" w:rsidRDefault="006F71B9" w:rsidP="006F71B9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3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 symptom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415F4" w14:textId="35FDDDCC" w:rsidR="006F71B9" w:rsidRPr="00583E49" w:rsidRDefault="006F71B9" w:rsidP="006F71B9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39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B082F" w14:textId="67329F71" w:rsidR="006F71B9" w:rsidRPr="00583E49" w:rsidRDefault="006F71B9" w:rsidP="006F71B9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4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5C50B" w14:textId="1C1BA511" w:rsidR="006F71B9" w:rsidRPr="00583E49" w:rsidRDefault="006F71B9" w:rsidP="006F71B9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615-3.424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52C43" w14:textId="77777777" w:rsidR="006F71B9" w:rsidRPr="00583E49" w:rsidRDefault="006F71B9" w:rsidP="006F71B9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FC415" w14:textId="77777777" w:rsidR="006F71B9" w:rsidRPr="00583E49" w:rsidRDefault="006F71B9" w:rsidP="006F71B9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226E1" w14:textId="77777777" w:rsidR="006F71B9" w:rsidRPr="00583E49" w:rsidRDefault="006F71B9" w:rsidP="006F71B9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F71B9" w:rsidRPr="00583E49" w14:paraId="5EE67A0E" w14:textId="77777777" w:rsidTr="00992803">
        <w:trPr>
          <w:trHeight w:val="636"/>
          <w:jc w:val="center"/>
        </w:trPr>
        <w:tc>
          <w:tcPr>
            <w:tcW w:w="2548" w:type="dxa"/>
            <w:tcBorders>
              <w:top w:val="nil"/>
              <w:bottom w:val="nil"/>
            </w:tcBorders>
          </w:tcPr>
          <w:p w14:paraId="1C6A4C93" w14:textId="77777777" w:rsidR="006F71B9" w:rsidRPr="00583E49" w:rsidRDefault="006F71B9" w:rsidP="006F71B9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3E49">
              <w:rPr>
                <w:rFonts w:ascii="Times New Roman" w:hAnsi="Times New Roman" w:cs="Times New Roman"/>
                <w:szCs w:val="21"/>
              </w:rPr>
              <w:t>Stage III/IV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86929" w14:textId="6B98500B" w:rsidR="006F71B9" w:rsidRPr="00583E49" w:rsidRDefault="006F71B9" w:rsidP="006F71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30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727DB" w14:textId="4D43B227" w:rsidR="006F71B9" w:rsidRPr="00583E49" w:rsidRDefault="006F71B9" w:rsidP="006F71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0CDDA" w14:textId="39165B42" w:rsidR="006F71B9" w:rsidRPr="00583E49" w:rsidRDefault="006F71B9" w:rsidP="006F71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664-3.760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62779" w14:textId="2B77E33E" w:rsidR="006F71B9" w:rsidRPr="000133EC" w:rsidRDefault="006F71B9" w:rsidP="006F71B9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5096C" w14:textId="4E659E54" w:rsidR="006F71B9" w:rsidRPr="00583E49" w:rsidRDefault="006F71B9" w:rsidP="006F71B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7647A" w14:textId="74507A02" w:rsidR="006F71B9" w:rsidRPr="00583E49" w:rsidRDefault="006F71B9" w:rsidP="006F71B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F71B9" w:rsidRPr="00583E49" w14:paraId="0ECD59B3" w14:textId="77777777" w:rsidTr="00DC6AD0">
        <w:trPr>
          <w:trHeight w:val="636"/>
          <w:jc w:val="center"/>
        </w:trPr>
        <w:tc>
          <w:tcPr>
            <w:tcW w:w="2548" w:type="dxa"/>
            <w:tcBorders>
              <w:top w:val="nil"/>
              <w:bottom w:val="nil"/>
            </w:tcBorders>
          </w:tcPr>
          <w:p w14:paraId="4AE54DD7" w14:textId="77777777" w:rsidR="006F71B9" w:rsidRPr="00583E49" w:rsidRDefault="006F71B9" w:rsidP="006F71B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83E49">
              <w:rPr>
                <w:rFonts w:ascii="Times New Roman" w:hAnsi="Times New Roman" w:cs="Times New Roman"/>
                <w:szCs w:val="21"/>
              </w:rPr>
              <w:t>High-risk PINK scor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81A61" w14:textId="29B7CBB1" w:rsidR="006F71B9" w:rsidRPr="00583E49" w:rsidRDefault="006F71B9" w:rsidP="006F71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5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8DCF2" w14:textId="0B0E218B" w:rsidR="006F71B9" w:rsidRPr="00583E49" w:rsidRDefault="006F71B9" w:rsidP="006F71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1045B" w14:textId="3829759D" w:rsidR="006F71B9" w:rsidRPr="00583E49" w:rsidRDefault="006F71B9" w:rsidP="006F71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43-2.434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10C18" w14:textId="77777777" w:rsidR="006F71B9" w:rsidRPr="00583E49" w:rsidRDefault="006F71B9" w:rsidP="006F71B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9EA48" w14:textId="77777777" w:rsidR="006F71B9" w:rsidRPr="00583E49" w:rsidRDefault="006F71B9" w:rsidP="006F71B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DA5C6" w14:textId="77777777" w:rsidR="006F71B9" w:rsidRPr="00583E49" w:rsidRDefault="006F71B9" w:rsidP="006F71B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F71B9" w:rsidRPr="00583E49" w14:paraId="21307F0A" w14:textId="77777777" w:rsidTr="00DC6AD0">
        <w:trPr>
          <w:trHeight w:val="636"/>
          <w:jc w:val="center"/>
        </w:trPr>
        <w:tc>
          <w:tcPr>
            <w:tcW w:w="2548" w:type="dxa"/>
            <w:tcBorders>
              <w:top w:val="nil"/>
              <w:bottom w:val="nil"/>
            </w:tcBorders>
          </w:tcPr>
          <w:p w14:paraId="76F6E76A" w14:textId="77777777" w:rsidR="006F71B9" w:rsidRPr="00583E49" w:rsidRDefault="006F71B9" w:rsidP="006F71B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83E49">
              <w:rPr>
                <w:rFonts w:ascii="Times New Roman" w:hAnsi="Times New Roman" w:cs="Times New Roman"/>
                <w:szCs w:val="21"/>
              </w:rPr>
              <w:t>EBV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8C0F8" w14:textId="7AA799CD" w:rsidR="006F71B9" w:rsidRPr="00583E49" w:rsidRDefault="006F71B9" w:rsidP="006F71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FE6D9" w14:textId="59FDFDCA" w:rsidR="006F71B9" w:rsidRPr="00583E49" w:rsidRDefault="006F71B9" w:rsidP="006F71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7FD4F" w14:textId="7FFE22E5" w:rsidR="006F71B9" w:rsidRPr="00583E49" w:rsidRDefault="006F71B9" w:rsidP="006F71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400-2.218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D7772" w14:textId="77777777" w:rsidR="006F71B9" w:rsidRPr="00583E49" w:rsidRDefault="006F71B9" w:rsidP="006F71B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C2FA6" w14:textId="77777777" w:rsidR="006F71B9" w:rsidRPr="00583E49" w:rsidRDefault="006F71B9" w:rsidP="006F71B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CC7FA" w14:textId="77777777" w:rsidR="006F71B9" w:rsidRPr="00583E49" w:rsidRDefault="006F71B9" w:rsidP="006F71B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F71B9" w:rsidRPr="00583E49" w14:paraId="0B183AD0" w14:textId="77777777" w:rsidTr="00DC6AD0">
        <w:trPr>
          <w:trHeight w:val="636"/>
          <w:jc w:val="center"/>
        </w:trPr>
        <w:tc>
          <w:tcPr>
            <w:tcW w:w="2548" w:type="dxa"/>
            <w:tcBorders>
              <w:top w:val="nil"/>
              <w:bottom w:val="nil"/>
            </w:tcBorders>
          </w:tcPr>
          <w:p w14:paraId="5C866578" w14:textId="77777777" w:rsidR="006F71B9" w:rsidRPr="00583E49" w:rsidRDefault="006F71B9" w:rsidP="006F71B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83E49">
              <w:rPr>
                <w:rFonts w:ascii="Times New Roman" w:hAnsi="Times New Roman" w:cs="Times New Roman"/>
                <w:szCs w:val="21"/>
              </w:rPr>
              <w:t>Elevated serum LDH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F8755" w14:textId="538D9657" w:rsidR="006F71B9" w:rsidRPr="00583E49" w:rsidRDefault="006F71B9" w:rsidP="006F71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44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7A072" w14:textId="79CD57DA" w:rsidR="006F71B9" w:rsidRPr="00583E49" w:rsidRDefault="006F71B9" w:rsidP="006F71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303B8" w14:textId="55B034A3" w:rsidR="006F71B9" w:rsidRPr="00583E49" w:rsidRDefault="006F71B9" w:rsidP="006F71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590-3.322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25633" w14:textId="77777777" w:rsidR="006F71B9" w:rsidRPr="00583E49" w:rsidRDefault="006F71B9" w:rsidP="006F71B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1D0BF" w14:textId="77777777" w:rsidR="006F71B9" w:rsidRPr="00583E49" w:rsidRDefault="006F71B9" w:rsidP="006F71B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210B7" w14:textId="77777777" w:rsidR="006F71B9" w:rsidRPr="00583E49" w:rsidRDefault="006F71B9" w:rsidP="006F71B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F71B9" w:rsidRPr="00583E49" w14:paraId="5A607F75" w14:textId="77777777" w:rsidTr="00DC6AD0">
        <w:trPr>
          <w:trHeight w:val="627"/>
          <w:jc w:val="center"/>
        </w:trPr>
        <w:tc>
          <w:tcPr>
            <w:tcW w:w="2548" w:type="dxa"/>
            <w:tcBorders>
              <w:top w:val="nil"/>
              <w:bottom w:val="nil"/>
            </w:tcBorders>
          </w:tcPr>
          <w:p w14:paraId="3B94FAA1" w14:textId="77777777" w:rsidR="006F71B9" w:rsidRPr="00583E49" w:rsidRDefault="006F71B9" w:rsidP="006F71B9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3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evated β2-microglobul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FCDC0" w14:textId="209120E4" w:rsidR="006F71B9" w:rsidRPr="00583E49" w:rsidRDefault="006F71B9" w:rsidP="006F71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5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521BB" w14:textId="2E24D89E" w:rsidR="006F71B9" w:rsidRPr="00583E49" w:rsidRDefault="006F71B9" w:rsidP="006F71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BDAC0" w14:textId="5696DF51" w:rsidR="006F71B9" w:rsidRPr="00583E49" w:rsidRDefault="006F71B9" w:rsidP="006F71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541-3.371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3CD19" w14:textId="77777777" w:rsidR="006F71B9" w:rsidRPr="00583E49" w:rsidRDefault="006F71B9" w:rsidP="006F71B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FE749" w14:textId="77777777" w:rsidR="006F71B9" w:rsidRPr="00583E49" w:rsidRDefault="006F71B9" w:rsidP="006F71B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8C5FE" w14:textId="77777777" w:rsidR="006F71B9" w:rsidRPr="00583E49" w:rsidRDefault="006F71B9" w:rsidP="006F71B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F71B9" w:rsidRPr="00583E49" w14:paraId="64C779E7" w14:textId="77777777" w:rsidTr="006F71B9">
        <w:trPr>
          <w:trHeight w:val="627"/>
          <w:jc w:val="center"/>
        </w:trPr>
        <w:tc>
          <w:tcPr>
            <w:tcW w:w="2548" w:type="dxa"/>
            <w:tcBorders>
              <w:top w:val="nil"/>
              <w:bottom w:val="nil"/>
            </w:tcBorders>
          </w:tcPr>
          <w:p w14:paraId="40008BBD" w14:textId="6A3EB91B" w:rsidR="006F71B9" w:rsidRPr="00583E49" w:rsidRDefault="006F71B9" w:rsidP="006F71B9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3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i67 &gt; 50%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DB23E" w14:textId="572B0018" w:rsidR="006F71B9" w:rsidRPr="00583E49" w:rsidRDefault="006F71B9" w:rsidP="006F71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BDEFE" w14:textId="66C33251" w:rsidR="006F71B9" w:rsidRPr="00583E49" w:rsidRDefault="006F71B9" w:rsidP="006F71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6BAD2" w14:textId="64213B6B" w:rsidR="006F71B9" w:rsidRPr="00583E49" w:rsidRDefault="006F71B9" w:rsidP="006F71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41-3.371</w:t>
            </w:r>
          </w:p>
        </w:tc>
        <w:tc>
          <w:tcPr>
            <w:tcW w:w="1480" w:type="dxa"/>
            <w:gridSpan w:val="2"/>
            <w:tcBorders>
              <w:top w:val="nil"/>
              <w:bottom w:val="nil"/>
            </w:tcBorders>
          </w:tcPr>
          <w:p w14:paraId="1F89F092" w14:textId="77777777" w:rsidR="006F71B9" w:rsidRPr="00583E49" w:rsidRDefault="006F71B9" w:rsidP="006F71B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09DEC232" w14:textId="77777777" w:rsidR="006F71B9" w:rsidRPr="00583E49" w:rsidRDefault="006F71B9" w:rsidP="006F71B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41CCB1A2" w14:textId="77777777" w:rsidR="006F71B9" w:rsidRPr="00583E49" w:rsidRDefault="006F71B9" w:rsidP="006F71B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F71B9" w:rsidRPr="00583E49" w14:paraId="0EFB68AE" w14:textId="77777777" w:rsidTr="006F71B9">
        <w:trPr>
          <w:trHeight w:val="627"/>
          <w:jc w:val="center"/>
        </w:trPr>
        <w:tc>
          <w:tcPr>
            <w:tcW w:w="2548" w:type="dxa"/>
            <w:tcBorders>
              <w:top w:val="nil"/>
              <w:bottom w:val="single" w:sz="12" w:space="0" w:color="auto"/>
            </w:tcBorders>
          </w:tcPr>
          <w:p w14:paraId="430691B5" w14:textId="1546A973" w:rsidR="006F71B9" w:rsidRPr="00583E49" w:rsidRDefault="00F44EE6" w:rsidP="006F71B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44EE6">
              <w:rPr>
                <w:rFonts w:ascii="Times New Roman" w:hAnsi="Times New Roman" w:cs="Times New Roman" w:hint="eastAsia"/>
                <w:szCs w:val="21"/>
              </w:rPr>
              <w:t>High RHOA expression</w:t>
            </w:r>
          </w:p>
        </w:tc>
        <w:tc>
          <w:tcPr>
            <w:tcW w:w="7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109D4D" w14:textId="4C2491FA" w:rsidR="006F71B9" w:rsidRPr="006F71B9" w:rsidRDefault="006F71B9" w:rsidP="006F71B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F71B9">
              <w:rPr>
                <w:rFonts w:ascii="Times New Roman" w:hAnsi="Times New Roman" w:cs="Times New Roman" w:hint="eastAsia"/>
                <w:b/>
                <w:bCs/>
              </w:rPr>
              <w:t>0.00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6F76EE" w14:textId="61450EAD" w:rsidR="006F71B9" w:rsidRPr="00583E49" w:rsidRDefault="006F71B9" w:rsidP="006F71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7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3247EC" w14:textId="45D995FE" w:rsidR="006F71B9" w:rsidRPr="00583E49" w:rsidRDefault="006F71B9" w:rsidP="006F71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3-0.676</w:t>
            </w:r>
          </w:p>
        </w:tc>
        <w:tc>
          <w:tcPr>
            <w:tcW w:w="1480" w:type="dxa"/>
            <w:gridSpan w:val="2"/>
            <w:tcBorders>
              <w:top w:val="nil"/>
              <w:bottom w:val="single" w:sz="12" w:space="0" w:color="auto"/>
            </w:tcBorders>
          </w:tcPr>
          <w:p w14:paraId="54FE232B" w14:textId="16646E95" w:rsidR="006F71B9" w:rsidRPr="006F71B9" w:rsidRDefault="006F71B9" w:rsidP="006F71B9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F71B9">
              <w:rPr>
                <w:rFonts w:ascii="Times New Roman" w:hAnsi="Times New Roman" w:cs="Times New Roman" w:hint="eastAsia"/>
                <w:b/>
                <w:bCs/>
                <w:szCs w:val="21"/>
              </w:rPr>
              <w:t>0.015</w:t>
            </w:r>
          </w:p>
        </w:tc>
        <w:tc>
          <w:tcPr>
            <w:tcW w:w="1480" w:type="dxa"/>
            <w:tcBorders>
              <w:top w:val="nil"/>
              <w:bottom w:val="single" w:sz="12" w:space="0" w:color="auto"/>
            </w:tcBorders>
          </w:tcPr>
          <w:p w14:paraId="3497FAD2" w14:textId="51452B27" w:rsidR="006F71B9" w:rsidRPr="00583E49" w:rsidRDefault="006F71B9" w:rsidP="006F71B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17</w:t>
            </w:r>
          </w:p>
        </w:tc>
        <w:tc>
          <w:tcPr>
            <w:tcW w:w="1489" w:type="dxa"/>
            <w:tcBorders>
              <w:top w:val="nil"/>
              <w:bottom w:val="single" w:sz="12" w:space="0" w:color="auto"/>
            </w:tcBorders>
          </w:tcPr>
          <w:p w14:paraId="457E07BB" w14:textId="307556D6" w:rsidR="006F71B9" w:rsidRPr="00583E49" w:rsidRDefault="006F71B9" w:rsidP="006F71B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26-0.800</w:t>
            </w:r>
          </w:p>
        </w:tc>
      </w:tr>
    </w:tbl>
    <w:p w14:paraId="21DF816A" w14:textId="77777777" w:rsidR="00C074AF" w:rsidRDefault="00C074AF" w:rsidP="00C074AF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11280A">
        <w:rPr>
          <w:rFonts w:ascii="Times New Roman" w:hAnsi="Times New Roman" w:cs="Times New Roman" w:hint="eastAsia"/>
          <w:szCs w:val="21"/>
        </w:rPr>
        <w:t>N</w:t>
      </w:r>
      <w:r w:rsidRPr="0011280A">
        <w:rPr>
          <w:rFonts w:ascii="Times New Roman" w:hAnsi="Times New Roman" w:cs="Times New Roman"/>
          <w:szCs w:val="21"/>
        </w:rPr>
        <w:t xml:space="preserve">KTCL, natural killer/T cell lymphoma; </w:t>
      </w:r>
      <w:r w:rsidRPr="0011280A">
        <w:rPr>
          <w:rFonts w:ascii="Times New Roman" w:hAnsi="Times New Roman" w:cs="Times New Roman" w:hint="eastAsia"/>
          <w:szCs w:val="21"/>
        </w:rPr>
        <w:t>P</w:t>
      </w:r>
      <w:r w:rsidRPr="0011280A">
        <w:rPr>
          <w:rFonts w:ascii="Times New Roman" w:hAnsi="Times New Roman" w:cs="Times New Roman"/>
          <w:szCs w:val="21"/>
        </w:rPr>
        <w:t>INK, Prognostic Index for Natural-Killer cell lymphoma;</w:t>
      </w:r>
      <w:r w:rsidRPr="0011280A">
        <w:rPr>
          <w:rFonts w:ascii="Times New Roman" w:hAnsi="Times New Roman" w:cs="Times New Roman" w:hint="eastAsia"/>
          <w:szCs w:val="21"/>
        </w:rPr>
        <w:t xml:space="preserve"> L</w:t>
      </w:r>
      <w:r w:rsidRPr="0011280A">
        <w:rPr>
          <w:rFonts w:ascii="Times New Roman" w:hAnsi="Times New Roman" w:cs="Times New Roman"/>
          <w:szCs w:val="21"/>
        </w:rPr>
        <w:t>DH, lactate dehydrogenase;</w:t>
      </w:r>
      <w:r w:rsidRPr="0011280A">
        <w:rPr>
          <w:rFonts w:ascii="Times New Roman" w:hAnsi="Times New Roman" w:cs="Times New Roman" w:hint="eastAsia"/>
          <w:szCs w:val="21"/>
        </w:rPr>
        <w:t xml:space="preserve"> </w:t>
      </w:r>
      <w:r w:rsidRPr="0011280A">
        <w:rPr>
          <w:rFonts w:ascii="Times New Roman" w:eastAsia="宋体" w:hAnsi="Times New Roman" w:cs="Times New Roman"/>
          <w:color w:val="000000"/>
          <w:kern w:val="0"/>
          <w:szCs w:val="21"/>
        </w:rPr>
        <w:t>β2-MG, β2-microglobulin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.</w:t>
      </w:r>
    </w:p>
    <w:p w14:paraId="4D8118A8" w14:textId="77777777" w:rsidR="00C074AF" w:rsidRPr="00C074AF" w:rsidRDefault="00C074AF" w:rsidP="003B1749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sectPr w:rsidR="00C074AF" w:rsidRPr="00C074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0CF591" w14:textId="77777777" w:rsidR="00D06026" w:rsidRDefault="00D06026" w:rsidP="0000075C">
      <w:pPr>
        <w:rPr>
          <w:rFonts w:hint="eastAsia"/>
        </w:rPr>
      </w:pPr>
      <w:r>
        <w:separator/>
      </w:r>
    </w:p>
  </w:endnote>
  <w:endnote w:type="continuationSeparator" w:id="0">
    <w:p w14:paraId="735FD586" w14:textId="77777777" w:rsidR="00D06026" w:rsidRDefault="00D06026" w:rsidP="0000075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328858" w14:textId="77777777" w:rsidR="00D06026" w:rsidRDefault="00D06026" w:rsidP="0000075C">
      <w:pPr>
        <w:rPr>
          <w:rFonts w:hint="eastAsia"/>
        </w:rPr>
      </w:pPr>
      <w:r>
        <w:separator/>
      </w:r>
    </w:p>
  </w:footnote>
  <w:footnote w:type="continuationSeparator" w:id="0">
    <w:p w14:paraId="688A5E2E" w14:textId="77777777" w:rsidR="00D06026" w:rsidRDefault="00D06026" w:rsidP="0000075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B9007E"/>
    <w:multiLevelType w:val="multilevel"/>
    <w:tmpl w:val="352C2C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629855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246"/>
    <w:rsid w:val="0000075C"/>
    <w:rsid w:val="000133EC"/>
    <w:rsid w:val="000543B9"/>
    <w:rsid w:val="000D25B0"/>
    <w:rsid w:val="002252CF"/>
    <w:rsid w:val="00235E9E"/>
    <w:rsid w:val="00317110"/>
    <w:rsid w:val="00355246"/>
    <w:rsid w:val="00393950"/>
    <w:rsid w:val="003A7E26"/>
    <w:rsid w:val="003B1749"/>
    <w:rsid w:val="00432C8C"/>
    <w:rsid w:val="0044590B"/>
    <w:rsid w:val="00485F6C"/>
    <w:rsid w:val="00492C51"/>
    <w:rsid w:val="004C40F4"/>
    <w:rsid w:val="004D677C"/>
    <w:rsid w:val="0056443D"/>
    <w:rsid w:val="00582AB2"/>
    <w:rsid w:val="00583E49"/>
    <w:rsid w:val="00583FA3"/>
    <w:rsid w:val="005F7460"/>
    <w:rsid w:val="006F71B9"/>
    <w:rsid w:val="007226ED"/>
    <w:rsid w:val="00755EDD"/>
    <w:rsid w:val="007C34D1"/>
    <w:rsid w:val="00873380"/>
    <w:rsid w:val="008A7AA1"/>
    <w:rsid w:val="008F6D8F"/>
    <w:rsid w:val="00950A51"/>
    <w:rsid w:val="009552AC"/>
    <w:rsid w:val="00967853"/>
    <w:rsid w:val="009D35D5"/>
    <w:rsid w:val="00A66C18"/>
    <w:rsid w:val="00AD7747"/>
    <w:rsid w:val="00AE3CD0"/>
    <w:rsid w:val="00B84203"/>
    <w:rsid w:val="00BD5AE7"/>
    <w:rsid w:val="00BE31B4"/>
    <w:rsid w:val="00C074AF"/>
    <w:rsid w:val="00C110B1"/>
    <w:rsid w:val="00C50AD9"/>
    <w:rsid w:val="00D06026"/>
    <w:rsid w:val="00E25383"/>
    <w:rsid w:val="00E31F68"/>
    <w:rsid w:val="00E373DF"/>
    <w:rsid w:val="00E83383"/>
    <w:rsid w:val="00F44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7D722A"/>
  <w15:chartTrackingRefBased/>
  <w15:docId w15:val="{824069CA-C795-4923-8171-6A9AF2509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52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52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007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0075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007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007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2</Pages>
  <Words>300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杨 高</dc:creator>
  <cp:keywords/>
  <dc:description/>
  <cp:lastModifiedBy>宇杨 高</cp:lastModifiedBy>
  <cp:revision>33</cp:revision>
  <dcterms:created xsi:type="dcterms:W3CDTF">2025-01-04T08:17:00Z</dcterms:created>
  <dcterms:modified xsi:type="dcterms:W3CDTF">2025-10-08T09:31:00Z</dcterms:modified>
</cp:coreProperties>
</file>